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DEF80" w14:textId="218F77C5" w:rsidR="00622506" w:rsidRPr="00E97428" w:rsidRDefault="002B335C" w:rsidP="004C0F50">
      <w:pPr>
        <w:tabs>
          <w:tab w:val="left" w:pos="618"/>
        </w:tabs>
        <w:rPr>
          <w:rFonts w:eastAsiaTheme="minorEastAsia"/>
          <w:bCs/>
          <w:color w:val="auto"/>
          <w:sz w:val="20"/>
          <w:szCs w:val="22"/>
        </w:rPr>
      </w:pPr>
      <w:bookmarkStart w:id="0" w:name="_Hlk181265555"/>
      <w:r w:rsidRPr="00571E37">
        <w:rPr>
          <w:sz w:val="20"/>
        </w:rPr>
        <w:t>Supplementary Material 1.</w:t>
      </w:r>
      <w:r w:rsidR="00C97B7A" w:rsidRPr="00571E37">
        <w:rPr>
          <w:rFonts w:eastAsiaTheme="minorEastAsia"/>
          <w:bCs/>
          <w:color w:val="auto"/>
          <w:sz w:val="20"/>
          <w:szCs w:val="22"/>
        </w:rPr>
        <w:t xml:space="preserve"> Cause</w:t>
      </w:r>
      <w:r w:rsidR="00C97B7A" w:rsidRPr="00E97428">
        <w:rPr>
          <w:rFonts w:eastAsiaTheme="minorEastAsia"/>
          <w:bCs/>
          <w:color w:val="auto"/>
          <w:sz w:val="20"/>
          <w:szCs w:val="22"/>
        </w:rPr>
        <w:t xml:space="preserve">-specific deaths and ICD-10 codes </w:t>
      </w:r>
      <w:r w:rsidR="00395F0A" w:rsidRPr="00E97428">
        <w:rPr>
          <w:rFonts w:eastAsiaTheme="minorEastAsia"/>
          <w:bCs/>
          <w:color w:val="auto"/>
          <w:sz w:val="20"/>
          <w:szCs w:val="22"/>
        </w:rPr>
        <w:t xml:space="preserve">are </w:t>
      </w:r>
      <w:r w:rsidR="00C97B7A" w:rsidRPr="00E97428">
        <w:rPr>
          <w:rFonts w:eastAsiaTheme="minorEastAsia"/>
          <w:bCs/>
          <w:color w:val="auto"/>
          <w:sz w:val="20"/>
          <w:szCs w:val="22"/>
        </w:rPr>
        <w:t>referenced in studies on association</w:t>
      </w:r>
      <w:r w:rsidR="00D22FC3" w:rsidRPr="00E97428">
        <w:rPr>
          <w:rFonts w:eastAsiaTheme="minorEastAsia"/>
          <w:bCs/>
          <w:color w:val="auto"/>
          <w:sz w:val="20"/>
          <w:szCs w:val="22"/>
        </w:rPr>
        <w:t>s</w:t>
      </w:r>
      <w:r w:rsidR="00EB7A62" w:rsidRPr="00E97428">
        <w:rPr>
          <w:rFonts w:eastAsiaTheme="minorEastAsia"/>
          <w:bCs/>
          <w:color w:val="auto"/>
          <w:sz w:val="20"/>
          <w:szCs w:val="22"/>
        </w:rPr>
        <w:t xml:space="preserve"> between</w:t>
      </w:r>
      <w:r w:rsidR="00C97B7A" w:rsidRPr="00E97428">
        <w:rPr>
          <w:rFonts w:eastAsiaTheme="minorEastAsia"/>
          <w:bCs/>
          <w:color w:val="auto"/>
          <w:sz w:val="20"/>
          <w:szCs w:val="22"/>
        </w:rPr>
        <w:t xml:space="preserve"> long-term exposure </w:t>
      </w:r>
      <w:r w:rsidR="00EB7A62" w:rsidRPr="00E97428">
        <w:rPr>
          <w:rFonts w:eastAsiaTheme="minorEastAsia"/>
          <w:bCs/>
          <w:color w:val="auto"/>
          <w:sz w:val="20"/>
          <w:szCs w:val="22"/>
        </w:rPr>
        <w:t>and cause-specific mortality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77"/>
        <w:gridCol w:w="1577"/>
        <w:gridCol w:w="1578"/>
        <w:gridCol w:w="1577"/>
        <w:gridCol w:w="1577"/>
        <w:gridCol w:w="1578"/>
      </w:tblGrid>
      <w:tr w:rsidR="009B7AAF" w:rsidRPr="00E97428" w14:paraId="630C7E20" w14:textId="77777777" w:rsidTr="00906E62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F20891F" w14:textId="7F74F5E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E391D10" w14:textId="6286924B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IHD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01CCE7F" w14:textId="0E61B9F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Stroke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C2AB640" w14:textId="095B876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COPD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D9EA677" w14:textId="2296613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ALRI (including pneumonia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A650EAD" w14:textId="25023F9F" w:rsidR="00622506" w:rsidRPr="00E97428" w:rsidRDefault="00B61077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LC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11F0EEF9" w14:textId="03A0481A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Diabetes</w:t>
            </w:r>
          </w:p>
        </w:tc>
      </w:tr>
      <w:tr w:rsidR="009B7AAF" w:rsidRPr="00E97428" w14:paraId="3194A352" w14:textId="77777777" w:rsidTr="00906E62">
        <w:tc>
          <w:tcPr>
            <w:tcW w:w="2263" w:type="dxa"/>
            <w:tcBorders>
              <w:bottom w:val="nil"/>
            </w:tcBorders>
            <w:vAlign w:val="center"/>
          </w:tcPr>
          <w:p w14:paraId="714F9040" w14:textId="3FD120FF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Burnett et al., 2014;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145DE668" w14:textId="0DE76382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715CE0B2" w14:textId="51EA1EE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1325005B" w14:textId="67E7E7F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0D8B67EC" w14:textId="4E58282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381E7970" w14:textId="2708FAC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04259A14" w14:textId="7063E98F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9B7AAF" w:rsidRPr="00E97428" w14:paraId="07507921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E4A4127" w14:textId="1B81028F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Burnett et al., 2018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71B25021" w14:textId="4EAE506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60B8EF75" w14:textId="104FA0AB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31C743E1" w14:textId="59D36F66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4483E98D" w14:textId="1F658D80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13A3A5C2" w14:textId="15F21B21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81ACDA9" w14:textId="6752485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9B7AAF" w:rsidRPr="00E97428" w14:paraId="2436763D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543AB53" w14:textId="5CA6BB46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Chen and Hoek, 202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0105BCF" w14:textId="37286DC6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20–I25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E9EC0B6" w14:textId="7F254C0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60–I69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B53B58B" w14:textId="0F24291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J40–J44, J47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5568A287" w14:textId="2F3D3A9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J12–J18, J20–J22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A30079C" w14:textId="06DF3FE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C30–C39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FA0BB19" w14:textId="2B1F5CA1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9B7AAF" w:rsidRPr="00E97428" w14:paraId="660AE398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C24C1AF" w14:textId="7A0D8B9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Lim et al., 202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59274E89" w14:textId="0FA7842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20–I25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53FCB044" w14:textId="288588B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60–I69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2002FA05" w14:textId="2C45AC2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J40–J44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D3E5913" w14:textId="0D754629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4BEBFDC7" w14:textId="74649542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C30–C34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377386E5" w14:textId="77777777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</w:tr>
      <w:tr w:rsidR="009B7AAF" w:rsidRPr="00E97428" w14:paraId="5ECD1AFA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29D116A" w14:textId="5657609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Huang et al., 201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EB20393" w14:textId="3F8FE26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5E3FDFD0" w14:textId="5960A5AD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60–I69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37A1E5B" w14:textId="03EF3D7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EEB6333" w14:textId="1F672AD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774962B5" w14:textId="74266E6E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55CA905" w14:textId="6599117A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  <w:tr w:rsidR="009B7AAF" w:rsidRPr="00E97428" w14:paraId="2B7A0748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048285F" w14:textId="033EBBBC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Kim et al., 202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B417E82" w14:textId="0FE173EA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6A9F0B54" w14:textId="198CC16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2828801" w14:textId="48DE8D5C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14A87D2F" w14:textId="63B4549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J12–J18, J20–J22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1ED7406E" w14:textId="77777777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2CF72F5" w14:textId="77777777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</w:tr>
      <w:tr w:rsidR="009B7AAF" w:rsidRPr="00E97428" w14:paraId="13D2B52F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3448195" w14:textId="420EA4CF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Thacher et al., 202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62C17DC" w14:textId="173EFE02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649C0785" w14:textId="397A2261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0D966C9" w14:textId="54B2043D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3F491552" w14:textId="01A04724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71C3BEA2" w14:textId="0C8F957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7D753081" w14:textId="266D4A1D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Yes (</w:t>
            </w: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E11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)</w:t>
            </w:r>
          </w:p>
        </w:tc>
      </w:tr>
      <w:tr w:rsidR="009B7AAF" w:rsidRPr="00E97428" w14:paraId="203382D2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EED776C" w14:textId="091399EB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Turner et al., 201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470B17CA" w14:textId="5B1B9B82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20–I25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F9C8B02" w14:textId="4D29AB2F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60–I69)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38D916A" w14:textId="23DE25B1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Yes(J19–J46*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69104022" w14:textId="0530B544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Yes (J12–J18)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F795422" w14:textId="77777777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5C9D78E3" w14:textId="3E35935E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Yes (E10–E14)</w:t>
            </w:r>
          </w:p>
        </w:tc>
      </w:tr>
      <w:tr w:rsidR="009B7AAF" w:rsidRPr="00E97428" w14:paraId="261A4893" w14:textId="77777777" w:rsidTr="00906E62"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0BEAA38" w14:textId="6B1098D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Wang et al., 202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D9505E1" w14:textId="26656C6C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90F52EB" w14:textId="1BFD2B9A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4BECD477" w14:textId="5A7E678B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579FC3ED" w14:textId="3E572CF7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72C4E1D" w14:textId="3164E808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69BD8167" w14:textId="77777777" w:rsidR="00622506" w:rsidRPr="00E97428" w:rsidRDefault="00622506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</w:p>
        </w:tc>
      </w:tr>
      <w:tr w:rsidR="009B7AAF" w:rsidRPr="00E97428" w14:paraId="0743F693" w14:textId="77777777" w:rsidTr="00906E62">
        <w:tc>
          <w:tcPr>
            <w:tcW w:w="2263" w:type="dxa"/>
            <w:tcBorders>
              <w:top w:val="nil"/>
            </w:tcBorders>
            <w:vAlign w:val="center"/>
          </w:tcPr>
          <w:p w14:paraId="48DF1ACE" w14:textId="7EAD7915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Wong et al., 2015</w:t>
            </w:r>
          </w:p>
        </w:tc>
        <w:tc>
          <w:tcPr>
            <w:tcW w:w="1577" w:type="dxa"/>
            <w:tcBorders>
              <w:top w:val="nil"/>
            </w:tcBorders>
            <w:vAlign w:val="center"/>
          </w:tcPr>
          <w:p w14:paraId="321438B0" w14:textId="79FF699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20–I25)</w:t>
            </w:r>
          </w:p>
        </w:tc>
        <w:tc>
          <w:tcPr>
            <w:tcW w:w="1577" w:type="dxa"/>
            <w:tcBorders>
              <w:top w:val="nil"/>
            </w:tcBorders>
            <w:vAlign w:val="center"/>
          </w:tcPr>
          <w:p w14:paraId="4CCF8856" w14:textId="56830632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Yes</w:t>
            </w: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 xml:space="preserve"> (I60–I69)</w:t>
            </w:r>
          </w:p>
        </w:tc>
        <w:tc>
          <w:tcPr>
            <w:tcW w:w="1578" w:type="dxa"/>
            <w:tcBorders>
              <w:top w:val="nil"/>
            </w:tcBorders>
            <w:vAlign w:val="center"/>
          </w:tcPr>
          <w:p w14:paraId="50AE2142" w14:textId="179C1929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J40</w:t>
            </w: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–</w:t>
            </w:r>
            <w:r w:rsidRPr="00E97428">
              <w:rPr>
                <w:rFonts w:eastAsiaTheme="minorEastAsia" w:hint="eastAsia"/>
                <w:bCs/>
                <w:color w:val="auto"/>
                <w:sz w:val="20"/>
                <w:szCs w:val="20"/>
              </w:rPr>
              <w:t>J44, J47</w:t>
            </w:r>
          </w:p>
        </w:tc>
        <w:tc>
          <w:tcPr>
            <w:tcW w:w="1577" w:type="dxa"/>
            <w:tcBorders>
              <w:top w:val="nil"/>
            </w:tcBorders>
            <w:vAlign w:val="center"/>
          </w:tcPr>
          <w:p w14:paraId="433ECEE6" w14:textId="3C1E8E80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Cs/>
                <w:color w:val="auto"/>
                <w:sz w:val="20"/>
                <w:szCs w:val="20"/>
              </w:rPr>
              <w:t>Yes (J12–J18)</w:t>
            </w:r>
          </w:p>
        </w:tc>
        <w:tc>
          <w:tcPr>
            <w:tcW w:w="1577" w:type="dxa"/>
            <w:tcBorders>
              <w:top w:val="nil"/>
            </w:tcBorders>
            <w:vAlign w:val="center"/>
          </w:tcPr>
          <w:p w14:paraId="5B9412F0" w14:textId="71592DAE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 w:hint="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</w:tcBorders>
            <w:vAlign w:val="center"/>
          </w:tcPr>
          <w:p w14:paraId="5AA762AB" w14:textId="5DA5243D" w:rsidR="00622506" w:rsidRPr="00E97428" w:rsidRDefault="004D47B5" w:rsidP="00906E62">
            <w:pPr>
              <w:tabs>
                <w:tab w:val="left" w:pos="618"/>
              </w:tabs>
              <w:spacing w:line="276" w:lineRule="auto"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rFonts w:eastAsiaTheme="minorEastAsia"/>
                <w:b/>
                <w:bCs/>
                <w:color w:val="auto"/>
                <w:sz w:val="20"/>
                <w:szCs w:val="20"/>
              </w:rPr>
              <w:t>-</w:t>
            </w:r>
          </w:p>
        </w:tc>
      </w:tr>
    </w:tbl>
    <w:p w14:paraId="38E55F44" w14:textId="4FCBAA02" w:rsidR="00622506" w:rsidRPr="00E97428" w:rsidRDefault="004D47B5" w:rsidP="004C0F50">
      <w:pPr>
        <w:tabs>
          <w:tab w:val="left" w:pos="618"/>
        </w:tabs>
        <w:rPr>
          <w:rFonts w:eastAsiaTheme="minorEastAsia"/>
          <w:b/>
          <w:bCs/>
          <w:color w:val="auto"/>
          <w:sz w:val="20"/>
          <w:szCs w:val="20"/>
        </w:rPr>
      </w:pPr>
      <w:r w:rsidRPr="00E97428">
        <w:rPr>
          <w:rFonts w:eastAsiaTheme="minorEastAsia"/>
          <w:b/>
          <w:bCs/>
          <w:color w:val="auto"/>
          <w:sz w:val="20"/>
          <w:szCs w:val="20"/>
        </w:rPr>
        <w:t xml:space="preserve">* </w:t>
      </w:r>
      <w:r w:rsidRPr="00E97428">
        <w:rPr>
          <w:rFonts w:eastAsiaTheme="minorEastAsia"/>
          <w:bCs/>
          <w:color w:val="auto"/>
          <w:sz w:val="20"/>
          <w:szCs w:val="20"/>
        </w:rPr>
        <w:t xml:space="preserve">COPD and allied conditions were </w:t>
      </w:r>
      <w:r w:rsidRPr="00E97428">
        <w:rPr>
          <w:rFonts w:eastAsia="맑은 고딕"/>
          <w:color w:val="auto"/>
          <w:sz w:val="20"/>
        </w:rPr>
        <w:t>also considered.</w:t>
      </w:r>
    </w:p>
    <w:p w14:paraId="022EF722" w14:textId="6A641EBC" w:rsidR="00EB7A62" w:rsidRPr="00E97428" w:rsidRDefault="004D47B5" w:rsidP="004C0F50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395F0A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ICD-10, </w:t>
      </w:r>
      <w:r w:rsidRPr="00E97428">
        <w:rPr>
          <w:rFonts w:eastAsia="HY신명조"/>
          <w:color w:val="auto"/>
          <w:sz w:val="20"/>
          <w:szCs w:val="20"/>
          <w:shd w:val="clear" w:color="auto" w:fill="FFFFFF"/>
        </w:rPr>
        <w:t>International Classification of Disease</w:t>
      </w:r>
      <w:r w:rsidRPr="00E97428">
        <w:rPr>
          <w:rFonts w:eastAsia="HY신명조"/>
          <w:color w:val="auto"/>
          <w:sz w:val="20"/>
        </w:rPr>
        <w:t>s</w:t>
      </w:r>
      <w:r w:rsidRPr="00E97428">
        <w:rPr>
          <w:rFonts w:eastAsia="HY신명조"/>
          <w:color w:val="auto"/>
          <w:sz w:val="20"/>
          <w:szCs w:val="20"/>
          <w:shd w:val="clear" w:color="auto" w:fill="FFFFFF"/>
        </w:rPr>
        <w:t>;</w:t>
      </w:r>
      <w:r w:rsidRPr="00E97428">
        <w:rPr>
          <w:bCs/>
          <w:color w:val="auto"/>
          <w:sz w:val="20"/>
          <w:szCs w:val="20"/>
        </w:rPr>
        <w:t xml:space="preserve">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</w:t>
      </w:r>
      <w:r w:rsidR="002D4EC1">
        <w:rPr>
          <w:bCs/>
          <w:color w:val="auto"/>
          <w:sz w:val="20"/>
          <w:szCs w:val="20"/>
        </w:rPr>
        <w:t>onary disease; LC, lung cancer.</w:t>
      </w:r>
      <w:bookmarkEnd w:id="0"/>
    </w:p>
    <w:sectPr w:rsidR="00EB7A62" w:rsidRPr="00E97428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79534" w14:textId="77777777" w:rsidR="00D26983" w:rsidRDefault="00D26983">
      <w:pPr>
        <w:spacing w:line="240" w:lineRule="auto"/>
      </w:pPr>
      <w:r>
        <w:separator/>
      </w:r>
    </w:p>
  </w:endnote>
  <w:endnote w:type="continuationSeparator" w:id="0">
    <w:p w14:paraId="646E9526" w14:textId="77777777" w:rsidR="00D26983" w:rsidRDefault="00D26983">
      <w:pPr>
        <w:spacing w:line="240" w:lineRule="auto"/>
      </w:pPr>
      <w:r>
        <w:continuationSeparator/>
      </w:r>
    </w:p>
  </w:endnote>
  <w:endnote w:type="continuationNotice" w:id="1">
    <w:p w14:paraId="5DB0CC95" w14:textId="77777777" w:rsidR="00D26983" w:rsidRDefault="00D2698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9CF55" w14:textId="77777777" w:rsidR="00D26983" w:rsidRDefault="00D26983">
      <w:pPr>
        <w:spacing w:line="240" w:lineRule="auto"/>
      </w:pPr>
      <w:r>
        <w:separator/>
      </w:r>
    </w:p>
  </w:footnote>
  <w:footnote w:type="continuationSeparator" w:id="0">
    <w:p w14:paraId="035EE1A6" w14:textId="77777777" w:rsidR="00D26983" w:rsidRDefault="00D26983">
      <w:pPr>
        <w:spacing w:line="240" w:lineRule="auto"/>
      </w:pPr>
      <w:r>
        <w:continuationSeparator/>
      </w:r>
    </w:p>
  </w:footnote>
  <w:footnote w:type="continuationNotice" w:id="1">
    <w:p w14:paraId="1D726C7E" w14:textId="77777777" w:rsidR="00D26983" w:rsidRDefault="00D2698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983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2:00Z</dcterms:created>
  <dcterms:modified xsi:type="dcterms:W3CDTF">2025-08-2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